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 w:line="360"/>
        <w:jc w:val="center"/>
      </w:pPr>
      <w:r>
        <w:rPr>
          <w:rFonts w:ascii="Times New Roman" w:cs="Times New Roman" w:eastAsia="Times New Roman" w:hAnsi="Times New Roman"/>
          <w:b/>
          <w:bCs/>
          <w:sz w:val="28"/>
          <w:szCs w:val="28"/>
        </w:rPr>
        <w:t xml:space="preserve">Supplementary File 1</w:t>
      </w:r>
    </w:p>
    <w:p>
      <w:pPr>
        <w:spacing w:after="200" w:line="360"/>
        <w:jc w:val="center"/>
      </w:pPr>
      <w:r>
        <w:rPr>
          <w:rFonts w:ascii="Times New Roman" w:cs="Times New Roman" w:eastAsia="Times New Roman" w:hAnsi="Times New Roman"/>
          <w:i/>
          <w:iCs/>
          <w:sz w:val="24"/>
          <w:szCs w:val="24"/>
        </w:rPr>
        <w:t xml:space="preserve">STROBE Statement — Checklist of items that should be included in reports of cross-sectional studies</w:t>
      </w:r>
    </w:p>
    <w:p>
      <w:pPr>
        <w:spacing w:after="200" w:line="360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Article: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Disease-specific quality of life after thoracoscopic repair of esophageal atresia: a single-centre cross-sectional study</w:t>
      </w:r>
    </w:p>
    <w:p>
      <w:pPr>
        <w:spacing w:after="120"/>
      </w:pPr>
    </w:p>
    <w:tbl>
      <w:tblPr>
        <w:tblW w:type="dxa" w:w="9026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00"/>
        <w:gridCol w:w="1400"/>
        <w:gridCol w:w="5626"/>
        <w:gridCol w:w="1500"/>
      </w:tblGrid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tem No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ection / Topic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ecommendation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D9E2F3" w:val="clear"/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Reported on page / section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Title and abstract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a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Title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ndicate the study’s design with a commonly used term in the title or the abstract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Title (“cross-sectional study”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b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Abstract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rovide in the abstract an informative and balanced summary of what was done and what was found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Abstract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Introduction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Background / rationale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xplain the scientific background and rationale for the investigation being reported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1, ¶1–4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bjective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tate specific objectives, including any prespecified hypothes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1, last ¶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Methods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tudy design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Present key elements of study design early in the paper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1, ¶1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etting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1 (Gdańsk; 2006–2025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6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Participant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the eligibility criteria, and the sources and methods of selection of participant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1 (N=51 eligible; 6 excluded; 45 distributed; 25 returned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7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Variable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learly define all outcomes, exposures, predictors, potential confounders, and effect modifier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s 2.2–2.3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Data sources / measurement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For each variable of interest, give sources of data and details of methods of assessment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s 2.2–2.3 (EA-QOL; medical records; questionnaire GER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9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Bia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escribe any efforts to address potential sources of bia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s 3.1, 4.6 (respondent vs. non-respondent comparison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0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tudy size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xplain how the study size was arrived at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4 (no power calculation; all eligible contacted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1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Quantitative variable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xplain how quantitative variables were handled in the analys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2 (QoL% transformation); Section 2.4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a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Statistical method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escribe all statistical methods, including those used to control for confounding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4 (Welch’s t, Mann–Whitney, Spearman, Bonferroni, Cohen’s d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b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escribe any methods used to examine subgroups and interaction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4 (age-group stratification by questionnaire version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c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Explain how missing data were addressed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3.1 (1 missing GER noted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d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f applicable, describe analytical methods taking account of sampling strategy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e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escribe any sensitivity analys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Results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a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Participant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Report numbers of individuals at each stage of study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1 (51→6 excluded→45 distributed→25 returned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b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reasons for non-participation at each stage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2.1 (2 deaths; 4 too young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c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Consider use of a flow diagram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ot used; numbers given in text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4a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Descriptive data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characteristics of study participants and information on exposures and potential confounder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Table 1; Section 3.1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4b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ndicate number of participants with missing data for each variable of interest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3.1 (1 missing GER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5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utcome data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Report numbers of outcome events or summary measur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Table 2 (means ± SD, QoL%); Table 3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6a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Main result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unadjusted estimates and, if applicable, confounder-adjusted estimates and their precision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s 3.4–3.6; Tables 3–4 (p-values, Cohen’s d, 95% CI for bias)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6b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Report category boundaries when continuous variables were categorized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6c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If relevant, consider translating estimates of relative risk into absolute risk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7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Other analyse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Report other analyses done — e.g., analyses of subgroups and interactions, and sensitivity analys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3.3 (item-level); Section 3.5 (Bland–Altman); Section 3.6 (bivariate correlates)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Discussion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Key result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ummarise key results with reference to study objectiv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4, opening ¶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9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Limitations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uss limitations of the study, taking into account sources of potential bias or imprecision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4.6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0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Interpretation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a cautious overall interpretation considering objectives, limitations, multiplicity of analyses, results from similar studie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s 4.1–4.5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Generalisability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Discuss the generalisability (external validity) of the study results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Section 4.6 (Gross C only; no Polish norms; single centre)</w:t>
            </w:r>
          </w:p>
        </w:tc>
      </w:tr>
      <w:tr>
        <w:tc>
          <w:tcPr>
            <w:tcW w:type="dxa" w:w="9026"/>
            <w:gridSpan w:val="4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shd w:fill="E8E8E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 w:line="240"/>
            </w:pPr>
            <w:r>
              <w:rPr>
                <w:rFonts w:ascii="Times New Roman" w:cs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 xml:space="preserve">Other information</w:t>
            </w:r>
          </w:p>
        </w:tc>
      </w:tr>
      <w:tr>
        <w:tc>
          <w:tcPr>
            <w:tcW w:type="dxa" w:w="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2</w:t>
            </w:r>
          </w:p>
        </w:tc>
        <w:tc>
          <w:tcPr>
            <w:tcW w:type="dxa" w:w="14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Funding</w:t>
            </w:r>
          </w:p>
        </w:tc>
        <w:tc>
          <w:tcPr>
            <w:tcW w:type="dxa" w:w="5626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Give the source of funding and the role of the funders for the present study</w:t>
            </w:r>
          </w:p>
        </w:tc>
        <w:tc>
          <w:tcPr>
            <w:tcW w:type="dxa" w:w="15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top"/>
          </w:tcPr>
          <w:p>
            <w:pPr>
              <w:spacing w:after="0" w:line="240"/>
              <w:jc w:val="left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Funding section</w:t>
            </w:r>
          </w:p>
        </w:tc>
      </w:tr>
    </w:tbl>
    <w:p>
      <w:pPr>
        <w:spacing w:after="120"/>
      </w:pPr>
    </w:p>
    <w:p>
      <w:pPr>
        <w:spacing w:line="276"/>
      </w:pPr>
      <w:r>
        <w:rPr>
          <w:rFonts w:ascii="Times New Roman" w:cs="Times New Roman" w:eastAsia="Times New Roman" w:hAnsi="Times New Roman"/>
          <w:i/>
          <w:iCs/>
          <w:sz w:val="18"/>
          <w:szCs w:val="18"/>
        </w:rPr>
        <w:t xml:space="preserve">Reference: von Elm E, Altman DG, Egger M, Pocock SJ, Gøtzsche PC, Vandenbroucke JP; STROBE Initiative. The Strengthening the Reporting of Observational Studies in Epidemiology (STROBE) statement: guidelines for reporting observational studies. Lancet (2007) 370(9596):1453–57. doi: 10.1016/S0140-6736(07)61602-X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1T09:53:27.030Z</dcterms:created>
  <dcterms:modified xsi:type="dcterms:W3CDTF">2026-04-01T09:53:27.0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